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FBC" w:rsidRDefault="004A2123" w:rsidP="001A5145">
      <w:pPr>
        <w:tabs>
          <w:tab w:val="left" w:pos="3420"/>
        </w:tabs>
      </w:pPr>
      <w:r>
        <w:t xml:space="preserve">Supplementary </w:t>
      </w:r>
      <w:r w:rsidR="001A5145">
        <w:t xml:space="preserve">Table </w:t>
      </w:r>
      <w:r w:rsidR="007D090B">
        <w:t>S</w:t>
      </w:r>
      <w:r w:rsidR="001A5145">
        <w:t>1</w:t>
      </w:r>
      <w:bookmarkStart w:id="0" w:name="_GoBack"/>
      <w:bookmarkEnd w:id="0"/>
      <w:r>
        <w:t>0</w:t>
      </w:r>
      <w:r w:rsidR="007D090B">
        <w:t>.</w:t>
      </w:r>
      <w:r>
        <w:t xml:space="preserve"> Biomedical causes of GD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1A5145" w:rsidTr="001A5145">
        <w:tc>
          <w:tcPr>
            <w:tcW w:w="9350" w:type="dxa"/>
          </w:tcPr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Ahlam A, Al Sinawi H, Al Alawi M. Gender dysphoria in an Omani female. International Journal of Nutrition, Pharmacology, Neurological Diseases 2016;6(2):97-9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Barry KM, Farrell B, Levi JL, Vanguri N. A Bare Desire to Harm: Transgender People and the Equal Protection Clause. Boston College Law Review 2016;57(507):507-82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Bockting WO. Vulnerability and Resilience Among Gender-Nonconforming Children and Adolescents: Mental Health Professionals Have a Key Role to Play. Journal of the American Academy of Child &amp; Adolescent Psychiatry 2016;55(6):441-3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Bockting W, Coleman E, Deutsch MB, et al. Adult development and quality of life of transgender and gender nonconforming people. Current Opinion in Endocrinology, Diabetes and Obesity 2016;23(2):188-97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Bouman WP, Richards C. Diagnostic and Treatment Issues for People with Gender Dysphoria in the United Kingdom. Sexual and Relationship Therapy 2013;28(3):165-71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Capetillo-Ventura NC, Jalil-Pérez SI, Motilla-Negrete K. Gender dysphoria: An overview. Medicina Universitaria 2015;17(66):53-8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Majumder A, Sanyal D. Outcome and preferences in female-to-male subjects with gender dysphoria: Experience from Eastern India. Indian Journal of Endocrinology &amp; Metabolism 2016;20(3):308-11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Quam K. Unfinished Business of Repealing Don't Ask, Don't Tell: The Military's Unconstitutional Ban on Transgender Individuals. Utah Law Review 2015(3):721-41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Shumer DE, Roberts AL, Reisner SL, et al. Brief Report: Autistic Traits in Mothers and Children Associated with Child’s Gender Nonconformity. Journal of Autism and Developmental Disorders 2015;45(5):1489-94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Steensma TD, Kreukels BPC, de Vries ALC, Cohen-Kettenis PT. Gender identity development in adolescence. Hormones and Behavior 2013;64(2):288-97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Turan Ş, Poyraz CA, Duran A. Prolonged anorexia nervosa associated with female-to-male gender dysphoria: A case report. Eating Behaviors 2015;18:54-6.</w:t>
            </w:r>
          </w:p>
          <w:p w:rsidR="001A5145" w:rsidRPr="000A5897" w:rsidRDefault="001A5145" w:rsidP="004A2123">
            <w:pPr>
              <w:pStyle w:val="EndNoteBibliography"/>
              <w:numPr>
                <w:ilvl w:val="0"/>
                <w:numId w:val="1"/>
              </w:numPr>
            </w:pPr>
            <w:r w:rsidRPr="000A5897">
              <w:t>Zucker KJ, Seto MC. Gender dysphoria and paraphilic sexual disorders. In: Thapar A, Pine DS, Leckman JF, et al., eds. Rutter's Child and Adolescent Psychiatry. Chichester: John Wiley &amp; Sons, 2015.</w:t>
            </w:r>
          </w:p>
          <w:p w:rsidR="001A5145" w:rsidRDefault="008B5183" w:rsidP="004A2123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</w:tabs>
            </w:pPr>
            <w:r>
              <w:rPr>
                <w:noProof/>
              </w:rPr>
              <w:t>Zu</w:t>
            </w:r>
            <w:r w:rsidR="001A5145" w:rsidRPr="000A5897">
              <w:rPr>
                <w:noProof/>
              </w:rPr>
              <w:t>cker KJ, Lawrence AA, Kreukels BPC. Gender Dysphoria in Adults. Annual Review of Clinical Psychology 2016;12(1):217-47.</w:t>
            </w:r>
          </w:p>
        </w:tc>
      </w:tr>
    </w:tbl>
    <w:p w:rsidR="001A5145" w:rsidRDefault="001A5145" w:rsidP="001A5145">
      <w:pPr>
        <w:tabs>
          <w:tab w:val="left" w:pos="3420"/>
        </w:tabs>
      </w:pPr>
    </w:p>
    <w:sectPr w:rsidR="001A5145" w:rsidSect="009C32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E04CD"/>
    <w:multiLevelType w:val="hybridMultilevel"/>
    <w:tmpl w:val="C6DEC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ae5fxswt27edz0n5f09tf2exsestzfze&quot;&gt;My EndNote Library Copy&lt;record-ids&gt;&lt;item&gt;3424&lt;/item&gt;&lt;item&gt;3773&lt;/item&gt;&lt;item&gt;3872&lt;/item&gt;&lt;item&gt;3913&lt;/item&gt;&lt;item&gt;3923&lt;/item&gt;&lt;item&gt;3932&lt;/item&gt;&lt;item&gt;3995&lt;/item&gt;&lt;item&gt;4018&lt;/item&gt;&lt;item&gt;4093&lt;/item&gt;&lt;item&gt;4099&lt;/item&gt;&lt;item&gt;4117&lt;/item&gt;&lt;item&gt;6164&lt;/item&gt;&lt;item&gt;6166&lt;/item&gt;&lt;item&gt;6171&lt;/item&gt;&lt;item&gt;6191&lt;/item&gt;&lt;item&gt;6197&lt;/item&gt;&lt;item&gt;6213&lt;/item&gt;&lt;item&gt;6225&lt;/item&gt;&lt;item&gt;6231&lt;/item&gt;&lt;item&gt;6240&lt;/item&gt;&lt;item&gt;6246&lt;/item&gt;&lt;item&gt;6258&lt;/item&gt;&lt;item&gt;6259&lt;/item&gt;&lt;item&gt;6260&lt;/item&gt;&lt;item&gt;6277&lt;/item&gt;&lt;item&gt;6284&lt;/item&gt;&lt;item&gt;6292&lt;/item&gt;&lt;item&gt;6299&lt;/item&gt;&lt;item&gt;6300&lt;/item&gt;&lt;item&gt;6301&lt;/item&gt;&lt;item&gt;6305&lt;/item&gt;&lt;item&gt;6367&lt;/item&gt;&lt;item&gt;6398&lt;/item&gt;&lt;item&gt;6399&lt;/item&gt;&lt;item&gt;6402&lt;/item&gt;&lt;item&gt;6456&lt;/item&gt;&lt;item&gt;6493&lt;/item&gt;&lt;item&gt;6520&lt;/item&gt;&lt;item&gt;6529&lt;/item&gt;&lt;item&gt;6532&lt;/item&gt;&lt;item&gt;6533&lt;/item&gt;&lt;item&gt;6538&lt;/item&gt;&lt;item&gt;6573&lt;/item&gt;&lt;item&gt;6600&lt;/item&gt;&lt;item&gt;6681&lt;/item&gt;&lt;item&gt;6692&lt;/item&gt;&lt;item&gt;6714&lt;/item&gt;&lt;item&gt;7261&lt;/item&gt;&lt;/record-ids&gt;&lt;/item&gt;&lt;/Libraries&gt;"/>
  </w:docVars>
  <w:rsids>
    <w:rsidRoot w:val="00F41FBC"/>
    <w:rsid w:val="00195C81"/>
    <w:rsid w:val="001A5145"/>
    <w:rsid w:val="004A2123"/>
    <w:rsid w:val="006474A4"/>
    <w:rsid w:val="00757EFF"/>
    <w:rsid w:val="007D090B"/>
    <w:rsid w:val="008B5183"/>
    <w:rsid w:val="009C328E"/>
    <w:rsid w:val="00E95C06"/>
    <w:rsid w:val="00F41FBC"/>
    <w:rsid w:val="00F7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1F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F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1F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FB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A51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212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5</cp:revision>
  <dcterms:created xsi:type="dcterms:W3CDTF">2018-08-03T08:59:00Z</dcterms:created>
  <dcterms:modified xsi:type="dcterms:W3CDTF">2018-10-23T08:15:00Z</dcterms:modified>
</cp:coreProperties>
</file>